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66" w:type="dxa"/>
        <w:jc w:val="center"/>
        <w:tblLook w:val="04A0" w:firstRow="1" w:lastRow="0" w:firstColumn="1" w:lastColumn="0" w:noHBand="0" w:noVBand="1"/>
      </w:tblPr>
      <w:tblGrid>
        <w:gridCol w:w="1536"/>
        <w:gridCol w:w="1233"/>
        <w:gridCol w:w="3153"/>
        <w:gridCol w:w="444"/>
      </w:tblGrid>
      <w:tr w:rsidR="00F41BB0" w:rsidRPr="00F41BB0" w14:paraId="621F63B6" w14:textId="77777777" w:rsidTr="00533DF6">
        <w:trPr>
          <w:trHeight w:val="533"/>
          <w:jc w:val="center"/>
        </w:trPr>
        <w:tc>
          <w:tcPr>
            <w:tcW w:w="6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2865" w14:textId="5C31CDD0" w:rsidR="00F41BB0" w:rsidRPr="00F41BB0" w:rsidRDefault="00F41BB0" w:rsidP="00F41B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 S</w:t>
            </w:r>
            <w:r w:rsidRPr="00F41BB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1. </w:t>
            </w: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ients with Malignant or Benign Tumors used to detect MDSCs in the PB.</w:t>
            </w:r>
          </w:p>
        </w:tc>
      </w:tr>
      <w:tr w:rsidR="00533DF6" w:rsidRPr="00F41BB0" w14:paraId="052F2E2D" w14:textId="77777777" w:rsidTr="00533DF6">
        <w:trPr>
          <w:gridAfter w:val="1"/>
          <w:wAfter w:w="444" w:type="dxa"/>
          <w:trHeight w:val="278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11FB8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BD972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724E5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（</w:t>
            </w: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ars</w:t>
            </w: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</w:tr>
      <w:tr w:rsidR="00533DF6" w:rsidRPr="00F41BB0" w14:paraId="0291CD47" w14:textId="77777777" w:rsidTr="00533DF6">
        <w:trPr>
          <w:gridAfter w:val="1"/>
          <w:wAfter w:w="444" w:type="dxa"/>
          <w:trHeight w:val="278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24AC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igna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3922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6177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.15±14.36</w:t>
            </w:r>
          </w:p>
        </w:tc>
      </w:tr>
      <w:tr w:rsidR="00533DF6" w:rsidRPr="00F41BB0" w14:paraId="536F7BC3" w14:textId="77777777" w:rsidTr="00533DF6">
        <w:trPr>
          <w:gridAfter w:val="1"/>
          <w:wAfter w:w="444" w:type="dxa"/>
          <w:trHeight w:val="255"/>
          <w:jc w:val="center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CD55D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nig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63B9F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04B8E" w14:textId="77777777" w:rsidR="00533DF6" w:rsidRPr="00F41BB0" w:rsidRDefault="00533DF6" w:rsidP="00F41BB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1BB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.30±11.80</w:t>
            </w:r>
          </w:p>
        </w:tc>
      </w:tr>
    </w:tbl>
    <w:p w14:paraId="75352748" w14:textId="77777777" w:rsidR="008E3073" w:rsidRDefault="008E3073"/>
    <w:sectPr w:rsidR="008E3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B0"/>
    <w:rsid w:val="00533DF6"/>
    <w:rsid w:val="008E3073"/>
    <w:rsid w:val="00F4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08861"/>
  <w15:chartTrackingRefBased/>
  <w15:docId w15:val="{6A36BE15-24B3-47FB-A9BF-81B3312EF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jianyi</dc:creator>
  <cp:keywords/>
  <dc:description/>
  <cp:lastModifiedBy>ding jianyi</cp:lastModifiedBy>
  <cp:revision>2</cp:revision>
  <dcterms:created xsi:type="dcterms:W3CDTF">2022-06-13T08:58:00Z</dcterms:created>
  <dcterms:modified xsi:type="dcterms:W3CDTF">2022-06-17T06:00:00Z</dcterms:modified>
</cp:coreProperties>
</file>